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599"/>
        <w:gridCol w:w="587"/>
        <w:gridCol w:w="9465"/>
        <w:gridCol w:w="3549"/>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150108" w:rsidR="00FB3483" w:rsidRPr="00930A31" w:rsidRDefault="005F757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96BAB8"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6F477CF"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7D00A6"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53133DA"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7D17B3"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795C2A"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6150AF"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52D40D"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0FCBAF" w:rsidR="00930A31"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1B2FE8" w:rsidR="00930A31" w:rsidRPr="00930A31" w:rsidRDefault="006C7FDA" w:rsidP="005979B8">
            <w:pPr>
              <w:pStyle w:val="Default"/>
              <w:spacing w:before="40" w:after="40"/>
              <w:rPr>
                <w:rFonts w:ascii="Arial" w:hAnsi="Arial" w:cs="Arial"/>
                <w:color w:val="auto"/>
                <w:sz w:val="18"/>
                <w:szCs w:val="18"/>
              </w:rPr>
            </w:pPr>
            <w:r>
              <w:rPr>
                <w:rFonts w:ascii="Arial" w:hAnsi="Arial" w:cs="Arial"/>
                <w:color w:val="auto"/>
                <w:sz w:val="18"/>
                <w:szCs w:val="18"/>
              </w:rPr>
              <w:t>N/A</w:t>
            </w:r>
            <w:r w:rsidR="00F155AD">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93E6C34"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C7FDA">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AAF91AA" w:rsidR="00FB3483" w:rsidRPr="00930A31" w:rsidRDefault="00F155AD"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C7FD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E51344"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40AD3C2"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9F89838"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C0DCA43"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456A01"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59900A"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C7FD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0AAEAC" w:rsidR="006C7FDA" w:rsidRPr="00930A31" w:rsidRDefault="006C7FDA" w:rsidP="006C7FDA">
            <w:pPr>
              <w:pStyle w:val="Default"/>
              <w:spacing w:before="40" w:after="40"/>
              <w:rPr>
                <w:rFonts w:ascii="Arial" w:hAnsi="Arial" w:cs="Arial"/>
                <w:color w:val="auto"/>
                <w:sz w:val="18"/>
                <w:szCs w:val="18"/>
              </w:rPr>
            </w:pPr>
            <w:r w:rsidRPr="00282C66">
              <w:t xml:space="preserve">N/A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F80E6B" w:rsidR="006E5FE2" w:rsidRPr="00930A31" w:rsidRDefault="006C7FDA" w:rsidP="005979B8">
            <w:pPr>
              <w:pStyle w:val="Default"/>
              <w:spacing w:before="40" w:after="40"/>
              <w:rPr>
                <w:rFonts w:ascii="Arial" w:hAnsi="Arial" w:cs="Arial"/>
                <w:color w:val="auto"/>
                <w:sz w:val="18"/>
                <w:szCs w:val="18"/>
              </w:rPr>
            </w:pPr>
            <w:r w:rsidRPr="006C7FDA">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5EBCCE" w:rsidR="00930A31" w:rsidRPr="00930A31" w:rsidRDefault="006C7FDA"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F4EF599" w:rsidR="00930A31" w:rsidRPr="00930A31" w:rsidRDefault="006C7FDA" w:rsidP="005979B8">
            <w:pPr>
              <w:pStyle w:val="Default"/>
              <w:spacing w:before="40" w:after="40"/>
              <w:rPr>
                <w:rFonts w:ascii="Arial" w:hAnsi="Arial" w:cs="Arial"/>
                <w:color w:val="auto"/>
                <w:sz w:val="18"/>
                <w:szCs w:val="18"/>
              </w:rPr>
            </w:pPr>
            <w:r w:rsidRPr="006C7FDA">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FCBE418" w:rsidR="00FB3483" w:rsidRPr="00930A31" w:rsidRDefault="006C7F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9FBD8E" w:rsidR="00FB3483" w:rsidRPr="00930A31" w:rsidRDefault="006C7FDA" w:rsidP="005979B8">
            <w:pPr>
              <w:pStyle w:val="Default"/>
              <w:spacing w:before="40" w:after="40"/>
              <w:rPr>
                <w:rFonts w:ascii="Arial" w:hAnsi="Arial" w:cs="Arial"/>
                <w:color w:val="auto"/>
                <w:sz w:val="18"/>
                <w:szCs w:val="18"/>
              </w:rPr>
            </w:pPr>
            <w:r w:rsidRPr="006C7FDA">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424C44" w:rsidR="00FB3483" w:rsidRPr="00930A31" w:rsidRDefault="006C7FDA"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6C7FD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F032C2"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6C7FD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835493"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6C7FD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F7A2C7"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6C7FD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6C7FDA" w:rsidRPr="00930A31" w:rsidRDefault="006C7FDA" w:rsidP="006C7FD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B86851"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6C7FD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14CF0B8"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6C7FD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C7FDA" w:rsidRPr="00930A31" w:rsidRDefault="006C7FDA" w:rsidP="006C7FD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C7FDA" w:rsidRPr="00930A31" w:rsidRDefault="006C7FDA" w:rsidP="006C7FD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DC2C45" w:rsidR="006C7FDA" w:rsidRPr="00930A31" w:rsidRDefault="006C7FDA" w:rsidP="006C7FDA">
            <w:pPr>
              <w:pStyle w:val="Default"/>
              <w:spacing w:before="40" w:after="40"/>
              <w:rPr>
                <w:rFonts w:ascii="Arial" w:hAnsi="Arial" w:cs="Arial"/>
                <w:color w:val="auto"/>
                <w:sz w:val="18"/>
                <w:szCs w:val="18"/>
              </w:rPr>
            </w:pPr>
            <w:r w:rsidRPr="00314E20">
              <w:t xml:space="preserve">N/A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79D225" w:rsidR="00930A31" w:rsidRPr="00930A31" w:rsidRDefault="006C7FDA" w:rsidP="00077B44">
            <w:pPr>
              <w:pStyle w:val="Default"/>
              <w:spacing w:before="40" w:after="40"/>
              <w:rPr>
                <w:rFonts w:ascii="Arial" w:hAnsi="Arial" w:cs="Arial"/>
                <w:color w:val="auto"/>
                <w:sz w:val="18"/>
                <w:szCs w:val="18"/>
              </w:rPr>
            </w:pPr>
            <w:r>
              <w:rPr>
                <w:rFonts w:ascii="Arial" w:hAnsi="Arial" w:cs="Arial"/>
                <w:color w:val="auto"/>
                <w:sz w:val="18"/>
                <w:szCs w:val="18"/>
              </w:rPr>
              <w:t>9-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0B23A1" w:rsidR="00930A31" w:rsidRPr="00930A31" w:rsidRDefault="006C7FDA"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095DAD" w:rsidR="00930A31" w:rsidRPr="00930A31" w:rsidRDefault="00670B8F"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489C33F" w:rsidR="00930A31" w:rsidRPr="00930A31" w:rsidRDefault="00670B8F"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670B8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70B8F" w:rsidRPr="00930A31" w:rsidRDefault="00670B8F" w:rsidP="00670B8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70B8F" w:rsidRPr="00930A31" w:rsidRDefault="00670B8F" w:rsidP="00670B8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70B8F" w:rsidRPr="00930A31" w:rsidRDefault="00670B8F" w:rsidP="00670B8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E3E2B5" w:rsidR="00670B8F" w:rsidRPr="00670B8F" w:rsidRDefault="00670B8F" w:rsidP="00670B8F">
            <w:pPr>
              <w:pStyle w:val="Default"/>
              <w:spacing w:before="40" w:after="40"/>
              <w:rPr>
                <w:rFonts w:ascii="Arial" w:hAnsi="Arial" w:cs="Arial"/>
                <w:color w:val="auto"/>
                <w:sz w:val="16"/>
                <w:szCs w:val="16"/>
              </w:rPr>
            </w:pPr>
            <w:r w:rsidRPr="00670B8F">
              <w:rPr>
                <w:sz w:val="16"/>
                <w:szCs w:val="16"/>
              </w:rPr>
              <w:t>Not applicable</w:t>
            </w:r>
          </w:p>
        </w:tc>
      </w:tr>
      <w:tr w:rsidR="00670B8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670B8F" w:rsidRPr="00930A31" w:rsidRDefault="00670B8F" w:rsidP="0067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70B8F" w:rsidRPr="00930A31" w:rsidRDefault="00670B8F" w:rsidP="00670B8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70B8F" w:rsidRPr="00930A31" w:rsidRDefault="00670B8F" w:rsidP="00670B8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7CF6BF" w:rsidR="00670B8F" w:rsidRPr="00670B8F" w:rsidRDefault="00670B8F" w:rsidP="00670B8F">
            <w:pPr>
              <w:pStyle w:val="Default"/>
              <w:spacing w:before="40" w:after="40"/>
              <w:rPr>
                <w:rFonts w:ascii="Arial" w:hAnsi="Arial" w:cs="Arial"/>
                <w:color w:val="auto"/>
                <w:sz w:val="16"/>
                <w:szCs w:val="16"/>
              </w:rPr>
            </w:pPr>
            <w:r w:rsidRPr="00670B8F">
              <w:rPr>
                <w:sz w:val="16"/>
                <w:szCs w:val="16"/>
              </w:rPr>
              <w:t>Not applicable</w:t>
            </w:r>
          </w:p>
        </w:tc>
      </w:tr>
      <w:tr w:rsidR="00670B8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70B8F" w:rsidRPr="00930A31" w:rsidRDefault="00670B8F" w:rsidP="00670B8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70B8F" w:rsidRPr="00930A31" w:rsidRDefault="00670B8F" w:rsidP="00670B8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70B8F" w:rsidRPr="00930A31" w:rsidRDefault="00670B8F" w:rsidP="00670B8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12D1AF" w:rsidR="00670B8F" w:rsidRPr="00670B8F" w:rsidRDefault="00670B8F" w:rsidP="00670B8F">
            <w:pPr>
              <w:pStyle w:val="Default"/>
              <w:spacing w:before="40" w:after="40"/>
              <w:rPr>
                <w:rFonts w:ascii="Arial" w:hAnsi="Arial" w:cs="Arial"/>
                <w:color w:val="auto"/>
                <w:sz w:val="16"/>
                <w:szCs w:val="16"/>
              </w:rPr>
            </w:pPr>
            <w:r w:rsidRPr="00670B8F">
              <w:rPr>
                <w:sz w:val="16"/>
                <w:szCs w:val="16"/>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A89AD30" w:rsidR="00077B44" w:rsidRPr="00930A31" w:rsidRDefault="00670B8F"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83241C" w:rsidR="00077B44" w:rsidRPr="00930A31" w:rsidRDefault="00670B8F"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116E49" w:rsidR="00077B44" w:rsidRPr="00930A31" w:rsidRDefault="006C7FDA" w:rsidP="00077B44">
            <w:pPr>
              <w:pStyle w:val="Default"/>
              <w:spacing w:before="40" w:after="40"/>
              <w:rPr>
                <w:rFonts w:ascii="Arial" w:hAnsi="Arial" w:cs="Arial"/>
                <w:color w:val="auto"/>
                <w:sz w:val="18"/>
                <w:szCs w:val="18"/>
              </w:rPr>
            </w:pPr>
            <w:r w:rsidRPr="006C7FDA">
              <w:rPr>
                <w:rFonts w:ascii="Arial" w:hAnsi="Arial" w:cs="Arial"/>
                <w:color w:val="auto"/>
                <w:sz w:val="18"/>
                <w:szCs w:val="18"/>
              </w:rPr>
              <w:t>Data can be found at Supporting Information files and https://doi.org/10.5281/zenodo.100462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5A795" w14:textId="77777777" w:rsidR="00261E8F" w:rsidRDefault="00261E8F">
      <w:r>
        <w:separator/>
      </w:r>
    </w:p>
  </w:endnote>
  <w:endnote w:type="continuationSeparator" w:id="0">
    <w:p w14:paraId="2F22E17E" w14:textId="77777777" w:rsidR="00261E8F" w:rsidRDefault="00261E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4AFA6" w14:textId="77777777" w:rsidR="00261E8F" w:rsidRDefault="00261E8F">
      <w:r>
        <w:separator/>
      </w:r>
    </w:p>
  </w:footnote>
  <w:footnote w:type="continuationSeparator" w:id="0">
    <w:p w14:paraId="6FF225B1" w14:textId="77777777" w:rsidR="00261E8F" w:rsidRDefault="00261E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5A1898C" w:rsidR="00947707" w:rsidRPr="00930A31" w:rsidRDefault="005433F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A6A2886">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61E8F"/>
    <w:rsid w:val="002A2A06"/>
    <w:rsid w:val="003103C2"/>
    <w:rsid w:val="003516AD"/>
    <w:rsid w:val="00363B8D"/>
    <w:rsid w:val="003760FB"/>
    <w:rsid w:val="003B79FF"/>
    <w:rsid w:val="00400A0B"/>
    <w:rsid w:val="00443C1D"/>
    <w:rsid w:val="00461576"/>
    <w:rsid w:val="004C1685"/>
    <w:rsid w:val="005078EE"/>
    <w:rsid w:val="005433F4"/>
    <w:rsid w:val="00550BF1"/>
    <w:rsid w:val="0059028D"/>
    <w:rsid w:val="005979B8"/>
    <w:rsid w:val="005F7573"/>
    <w:rsid w:val="00670B8F"/>
    <w:rsid w:val="006C7FDA"/>
    <w:rsid w:val="006E5FE2"/>
    <w:rsid w:val="006F3BA6"/>
    <w:rsid w:val="00726794"/>
    <w:rsid w:val="00745EA7"/>
    <w:rsid w:val="0077253C"/>
    <w:rsid w:val="008412D5"/>
    <w:rsid w:val="008A3EAE"/>
    <w:rsid w:val="008E2C91"/>
    <w:rsid w:val="00930A31"/>
    <w:rsid w:val="00947707"/>
    <w:rsid w:val="00972C8A"/>
    <w:rsid w:val="009827E5"/>
    <w:rsid w:val="00A215D2"/>
    <w:rsid w:val="00A86593"/>
    <w:rsid w:val="00AB79CE"/>
    <w:rsid w:val="00AE4BBD"/>
    <w:rsid w:val="00B51910"/>
    <w:rsid w:val="00C22710"/>
    <w:rsid w:val="00D95D84"/>
    <w:rsid w:val="00DC4F19"/>
    <w:rsid w:val="00E324A8"/>
    <w:rsid w:val="00E66E3A"/>
    <w:rsid w:val="00EB610E"/>
    <w:rsid w:val="00F155A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989150060122</cp:lastModifiedBy>
  <cp:revision>2</cp:revision>
  <cp:lastPrinted>2020-11-24T03:02:00Z</cp:lastPrinted>
  <dcterms:created xsi:type="dcterms:W3CDTF">2023-11-10T08:03:00Z</dcterms:created>
  <dcterms:modified xsi:type="dcterms:W3CDTF">2023-11-10T08:03:00Z</dcterms:modified>
</cp:coreProperties>
</file>